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191" w:type="dxa"/>
        <w:tblInd w:w="-12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3"/>
        <w:gridCol w:w="2126"/>
        <w:gridCol w:w="2126"/>
        <w:gridCol w:w="2126"/>
        <w:gridCol w:w="2126"/>
        <w:gridCol w:w="2126"/>
        <w:gridCol w:w="2128"/>
      </w:tblGrid>
      <w:tr w:rsidR="00312DBE" w:rsidRPr="00C861C8" w14:paraId="35B202CE" w14:textId="77777777" w:rsidTr="00E7470C">
        <w:trPr>
          <w:trHeight w:val="495"/>
        </w:trPr>
        <w:tc>
          <w:tcPr>
            <w:tcW w:w="2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147F7C" w14:textId="77777777" w:rsidR="00312DBE" w:rsidRPr="00DE2B92" w:rsidRDefault="00312DBE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2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6B708C" w14:textId="77777777" w:rsidR="00312DBE" w:rsidRPr="00DE2B92" w:rsidRDefault="000D42E8" w:rsidP="00E7470C">
            <w:pPr>
              <w:spacing w:before="240" w:after="2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Expected Results if</w:t>
            </w:r>
            <w:r w:rsidR="00312DBE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 w:rsidR="00DE2B92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  <w:r w:rsidR="00312DBE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roportional</w:t>
            </w:r>
            <w:r w:rsidR="00DE2B92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C</w:t>
            </w:r>
            <w:r w:rsidR="00E7470C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opying</w:t>
            </w:r>
          </w:p>
        </w:tc>
        <w:tc>
          <w:tcPr>
            <w:tcW w:w="42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C95CAF" w14:textId="77777777" w:rsidR="00312DBE" w:rsidRPr="00DE2B92" w:rsidRDefault="00E7470C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Expected Results i</w:t>
            </w:r>
            <w:r w:rsidR="00312DBE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f </w:t>
            </w:r>
            <w:r w:rsidR="00DE2B92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</w:t>
            </w:r>
            <w:r w:rsidR="00312DBE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onformist</w:t>
            </w:r>
            <w:r w:rsidR="00DE2B92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ransmission</w:t>
            </w:r>
          </w:p>
        </w:tc>
        <w:tc>
          <w:tcPr>
            <w:tcW w:w="42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F59DC2" w14:textId="77777777" w:rsidR="00312DBE" w:rsidRPr="00DE2B92" w:rsidRDefault="00312DBE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Actual</w:t>
            </w:r>
            <w:r w:rsidR="00DE2B92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Data</w:t>
            </w:r>
          </w:p>
        </w:tc>
      </w:tr>
      <w:tr w:rsidR="00E7470C" w:rsidRPr="00C861C8" w14:paraId="136FD7D9" w14:textId="77777777" w:rsidTr="00E7470C">
        <w:trPr>
          <w:cantSplit/>
          <w:trHeight w:val="1134"/>
        </w:trPr>
        <w:tc>
          <w:tcPr>
            <w:tcW w:w="2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225ED3" w14:textId="77777777" w:rsidR="00312DBE" w:rsidRPr="00C861C8" w:rsidRDefault="00312DBE" w:rsidP="00E7470C">
            <w:pPr>
              <w:spacing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Populatio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9C6ACB" w14:textId="77777777" w:rsidR="00312DBE" w:rsidRPr="00C861C8" w:rsidRDefault="00E7470C" w:rsidP="00FE3E4B">
            <w:pPr>
              <w:spacing w:before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Nonpreferred </w:t>
            </w:r>
            <w:r w:rsidR="00DE2B92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olour</w:t>
            </w:r>
            <w:r w:rsidR="00FE3E4B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Deposits (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B9B2AE" w14:textId="77777777" w:rsidR="00312DBE" w:rsidRPr="00C861C8" w:rsidRDefault="00E7470C" w:rsidP="00E7470C">
            <w:pPr>
              <w:spacing w:before="240" w:line="240" w:lineRule="auto"/>
              <w:ind w:left="-8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Observers </w:t>
            </w:r>
            <w:r w:rsidR="00DE2B92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Who Built </w:t>
            </w:r>
            <w:r w:rsidR="00312DBE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rimarily with </w:t>
            </w:r>
            <w:proofErr w:type="gramStart"/>
            <w:r w:rsidR="00312DBE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the  Nonpreferred</w:t>
            </w:r>
            <w:proofErr w:type="gramEnd"/>
            <w:r w:rsidR="00312DBE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Colou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(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089B3F" w14:textId="77777777" w:rsidR="00312DBE" w:rsidRPr="00C861C8" w:rsidRDefault="00E7470C" w:rsidP="00E7470C">
            <w:pPr>
              <w:spacing w:before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Nonpreferred </w:t>
            </w:r>
            <w:r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olou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Deposits (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89826" w14:textId="77777777" w:rsidR="00312DBE" w:rsidRPr="00DE2B92" w:rsidRDefault="00E7470C" w:rsidP="00E7470C">
            <w:pPr>
              <w:spacing w:before="240" w:line="240" w:lineRule="auto"/>
              <w:ind w:left="-8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Observers Who Built Primarily with </w:t>
            </w:r>
            <w:proofErr w:type="gramStart"/>
            <w:r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the  Nonpreferred</w:t>
            </w:r>
            <w:proofErr w:type="gramEnd"/>
            <w:r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Colou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(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31E8F6" w14:textId="77777777" w:rsidR="00312DBE" w:rsidRPr="00DE2B92" w:rsidRDefault="00E7470C" w:rsidP="00E7470C">
            <w:pPr>
              <w:spacing w:before="240" w:line="240" w:lineRule="auto"/>
              <w:ind w:left="-8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Nonpreferred </w:t>
            </w:r>
            <w:r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olou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Deposits (%)</w:t>
            </w:r>
          </w:p>
        </w:tc>
        <w:tc>
          <w:tcPr>
            <w:tcW w:w="2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C2E249" w14:textId="77777777" w:rsidR="00312DBE" w:rsidRPr="00DE2B92" w:rsidRDefault="00E7470C" w:rsidP="00E7470C">
            <w:pPr>
              <w:spacing w:before="240" w:line="240" w:lineRule="auto"/>
              <w:ind w:left="-8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Observers Who Built Primarily with </w:t>
            </w:r>
            <w:proofErr w:type="gramStart"/>
            <w:r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the  Nonpreferred</w:t>
            </w:r>
            <w:proofErr w:type="gramEnd"/>
            <w:r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Colou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(%)</w:t>
            </w:r>
          </w:p>
        </w:tc>
      </w:tr>
      <w:tr w:rsidR="00312DBE" w:rsidRPr="00C861C8" w14:paraId="0B0F91A1" w14:textId="77777777" w:rsidTr="00E7470C">
        <w:trPr>
          <w:trHeight w:val="821"/>
        </w:trPr>
        <w:tc>
          <w:tcPr>
            <w:tcW w:w="2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B864B1" w14:textId="77777777" w:rsidR="00312DBE" w:rsidRPr="00DE2B92" w:rsidRDefault="00312DBE" w:rsidP="00E7470C">
            <w:pPr>
              <w:spacing w:before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4P-0N</w:t>
            </w:r>
          </w:p>
          <w:p w14:paraId="70FBB15D" w14:textId="77777777" w:rsidR="00312DBE" w:rsidRPr="00C861C8" w:rsidRDefault="00312DBE" w:rsidP="00E7470C">
            <w:pPr>
              <w:spacing w:before="240" w:after="20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/>
              </w:rPr>
              <w:t>100% preferred colou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D03F8A" w14:textId="77777777" w:rsidR="00312DBE" w:rsidRPr="00C861C8" w:rsidRDefault="00312DBE" w:rsidP="00E7470C">
            <w:pPr>
              <w:spacing w:before="240" w:after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224343" w14:textId="77777777" w:rsidR="00312DBE" w:rsidRPr="00C861C8" w:rsidRDefault="00312DBE" w:rsidP="00E7470C">
            <w:pPr>
              <w:spacing w:before="240" w:after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7B28AC" w14:textId="77777777" w:rsidR="00312DBE" w:rsidRPr="00DE2B92" w:rsidRDefault="00312DBE" w:rsidP="00E7470C">
            <w:pPr>
              <w:spacing w:before="240" w:after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D43C53" w14:textId="77777777" w:rsidR="00312DBE" w:rsidRPr="00C861C8" w:rsidRDefault="00312DBE" w:rsidP="00E7470C">
            <w:pPr>
              <w:spacing w:before="240" w:after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1AEB48" w14:textId="77777777" w:rsidR="00312DBE" w:rsidRPr="00DE2B92" w:rsidRDefault="00FE3E4B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FE3E4B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.5%</w:t>
            </w:r>
          </w:p>
        </w:tc>
        <w:tc>
          <w:tcPr>
            <w:tcW w:w="2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C10CA9" w14:textId="77777777" w:rsidR="00312DBE" w:rsidRPr="00DE2B92" w:rsidRDefault="00DE2B92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color w:val="000000"/>
                <w:sz w:val="20"/>
                <w:szCs w:val="20"/>
                <w:lang w:val="en-CA"/>
              </w:rPr>
              <w:t>7%</w:t>
            </w:r>
          </w:p>
        </w:tc>
      </w:tr>
      <w:tr w:rsidR="00312DBE" w:rsidRPr="00C861C8" w14:paraId="28022C60" w14:textId="77777777" w:rsidTr="00E7470C">
        <w:trPr>
          <w:trHeight w:val="821"/>
        </w:trPr>
        <w:tc>
          <w:tcPr>
            <w:tcW w:w="2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5285FB" w14:textId="77777777" w:rsidR="00312DBE" w:rsidRPr="00C861C8" w:rsidRDefault="00312DBE" w:rsidP="00E7470C">
            <w:pPr>
              <w:spacing w:before="240" w:after="20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3P-1N</w:t>
            </w:r>
          </w:p>
          <w:p w14:paraId="4BEAECBD" w14:textId="77777777" w:rsidR="00312DBE" w:rsidRPr="00C861C8" w:rsidRDefault="00312DBE" w:rsidP="00E7470C">
            <w:pPr>
              <w:spacing w:before="240" w:after="20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/>
              </w:rPr>
              <w:t>75% preferred colou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88E08F" w14:textId="77777777" w:rsidR="00312DBE" w:rsidRPr="00C861C8" w:rsidRDefault="00312DBE" w:rsidP="00E7470C">
            <w:pPr>
              <w:spacing w:before="240" w:after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25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1B95E2" w14:textId="77777777" w:rsidR="00312DBE" w:rsidRPr="00C861C8" w:rsidRDefault="00312DBE" w:rsidP="00E7470C">
            <w:pPr>
              <w:spacing w:before="240" w:after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25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51C0F7" w14:textId="77777777" w:rsidR="00312DBE" w:rsidRPr="00C861C8" w:rsidRDefault="00312DBE" w:rsidP="00E7470C">
            <w:pPr>
              <w:spacing w:before="240" w:after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&lt;25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64909B" w14:textId="77777777" w:rsidR="00312DBE" w:rsidRPr="00DE2B92" w:rsidRDefault="00312DBE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&lt;25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0C7216" w14:textId="77777777" w:rsidR="00312DBE" w:rsidRPr="00DE2B92" w:rsidRDefault="00312DBE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19.4%</w:t>
            </w:r>
          </w:p>
        </w:tc>
        <w:tc>
          <w:tcPr>
            <w:tcW w:w="2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817F6B" w14:textId="77777777" w:rsidR="00312DBE" w:rsidRPr="00DE2B92" w:rsidRDefault="00DE2B92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color w:val="000000"/>
                <w:sz w:val="20"/>
                <w:szCs w:val="20"/>
                <w:lang w:val="en-CA"/>
              </w:rPr>
              <w:t>13%</w:t>
            </w:r>
          </w:p>
        </w:tc>
      </w:tr>
      <w:tr w:rsidR="00312DBE" w:rsidRPr="00C861C8" w14:paraId="39EE1403" w14:textId="77777777" w:rsidTr="00E7470C">
        <w:trPr>
          <w:trHeight w:val="821"/>
        </w:trPr>
        <w:tc>
          <w:tcPr>
            <w:tcW w:w="2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6D260E" w14:textId="77777777" w:rsidR="00312DBE" w:rsidRPr="00C861C8" w:rsidRDefault="00312DBE" w:rsidP="00E7470C">
            <w:pPr>
              <w:spacing w:before="240" w:after="20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b/>
                <w:color w:val="000000"/>
                <w:sz w:val="20"/>
                <w:szCs w:val="20"/>
                <w:lang w:val="en-CA"/>
              </w:rPr>
              <w:t>2P-2N</w:t>
            </w:r>
          </w:p>
          <w:p w14:paraId="5459D65B" w14:textId="77777777" w:rsidR="00312DBE" w:rsidRPr="00C861C8" w:rsidRDefault="00312DBE" w:rsidP="00E7470C">
            <w:pPr>
              <w:spacing w:before="240" w:after="20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/>
              </w:rPr>
              <w:t>50% preferred colour / 50% nonpreferred colou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8130DC" w14:textId="77777777" w:rsidR="00312DBE" w:rsidRPr="00C861C8" w:rsidRDefault="00312DBE" w:rsidP="00E7470C">
            <w:pPr>
              <w:spacing w:before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5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3C2C8F" w14:textId="77777777" w:rsidR="00312DBE" w:rsidRPr="00C861C8" w:rsidRDefault="00312DBE" w:rsidP="00E7470C">
            <w:pPr>
              <w:spacing w:before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5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862C1C" w14:textId="77777777" w:rsidR="00312DBE" w:rsidRPr="00C861C8" w:rsidRDefault="00312DBE" w:rsidP="00E7470C">
            <w:pPr>
              <w:spacing w:before="240" w:after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~5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5716EC" w14:textId="77777777" w:rsidR="00312DBE" w:rsidRPr="00DE2B92" w:rsidRDefault="00312DBE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~5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173307" w14:textId="77777777" w:rsidR="00312DBE" w:rsidRPr="00DE2B92" w:rsidRDefault="00312DBE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40.8%</w:t>
            </w:r>
          </w:p>
        </w:tc>
        <w:tc>
          <w:tcPr>
            <w:tcW w:w="2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0D5E79" w14:textId="77777777" w:rsidR="00312DBE" w:rsidRPr="00DE2B92" w:rsidRDefault="00DE2B92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color w:val="000000"/>
                <w:sz w:val="20"/>
                <w:szCs w:val="20"/>
                <w:lang w:val="en-CA"/>
              </w:rPr>
              <w:t>47%</w:t>
            </w:r>
          </w:p>
        </w:tc>
      </w:tr>
      <w:tr w:rsidR="00312DBE" w:rsidRPr="00C861C8" w14:paraId="49569DD6" w14:textId="77777777" w:rsidTr="00E7470C">
        <w:trPr>
          <w:trHeight w:val="821"/>
        </w:trPr>
        <w:tc>
          <w:tcPr>
            <w:tcW w:w="2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827893" w14:textId="77777777" w:rsidR="00312DBE" w:rsidRPr="00C861C8" w:rsidRDefault="00312DBE" w:rsidP="00E7470C">
            <w:pPr>
              <w:spacing w:before="240" w:after="20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1P-3N</w:t>
            </w:r>
          </w:p>
          <w:p w14:paraId="1158962B" w14:textId="77777777" w:rsidR="00312DBE" w:rsidRPr="00C861C8" w:rsidRDefault="00312DBE" w:rsidP="00E7470C">
            <w:pPr>
              <w:spacing w:before="240" w:after="20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i/>
                <w:iCs/>
                <w:color w:val="000000"/>
                <w:sz w:val="20"/>
                <w:szCs w:val="20"/>
                <w:lang w:val="en-CA"/>
              </w:rPr>
              <w:t>75% nonpreferred colou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859F5B" w14:textId="77777777" w:rsidR="00312DBE" w:rsidRPr="00C861C8" w:rsidRDefault="00312DBE" w:rsidP="00E7470C">
            <w:pPr>
              <w:spacing w:before="240" w:after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75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3F0E39" w14:textId="77777777" w:rsidR="00312DBE" w:rsidRPr="00C861C8" w:rsidRDefault="00312DBE" w:rsidP="00E7470C">
            <w:pPr>
              <w:spacing w:before="240" w:after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75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1161F9" w14:textId="77777777" w:rsidR="00312DBE" w:rsidRPr="00C861C8" w:rsidRDefault="00312DBE" w:rsidP="00E7470C">
            <w:pPr>
              <w:spacing w:before="240" w:after="24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&gt;75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E848F2" w14:textId="77777777" w:rsidR="00312DBE" w:rsidRPr="00DE2B92" w:rsidRDefault="00312DBE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&gt;75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4374A9" w14:textId="77777777" w:rsidR="00312DBE" w:rsidRPr="00DE2B92" w:rsidRDefault="00312DBE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C861C8">
              <w:rPr>
                <w:rFonts w:eastAsia="Times New Roman"/>
                <w:color w:val="000000"/>
                <w:sz w:val="20"/>
                <w:szCs w:val="20"/>
                <w:lang w:val="en-CA"/>
              </w:rPr>
              <w:t>22.4%</w:t>
            </w:r>
          </w:p>
        </w:tc>
        <w:tc>
          <w:tcPr>
            <w:tcW w:w="2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DF3DE8" w14:textId="77777777" w:rsidR="00312DBE" w:rsidRPr="00DE2B92" w:rsidRDefault="00DE2B92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color w:val="000000"/>
                <w:sz w:val="20"/>
                <w:szCs w:val="20"/>
                <w:lang w:val="en-CA"/>
              </w:rPr>
              <w:t>20%</w:t>
            </w:r>
          </w:p>
        </w:tc>
      </w:tr>
      <w:tr w:rsidR="00DE2B92" w:rsidRPr="00C861C8" w14:paraId="26043C55" w14:textId="77777777" w:rsidTr="00E7470C">
        <w:trPr>
          <w:trHeight w:val="821"/>
        </w:trPr>
        <w:tc>
          <w:tcPr>
            <w:tcW w:w="2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1E932" w14:textId="1FDD1C6E" w:rsidR="00DE2B92" w:rsidRPr="00DE2B92" w:rsidRDefault="00F23449" w:rsidP="00E7470C">
            <w:pPr>
              <w:spacing w:before="240" w:after="200" w:line="240" w:lineRule="auto"/>
              <w:ind w:left="-8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0</w:t>
            </w:r>
            <w:r w:rsidR="00DE2B92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P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4</w:t>
            </w:r>
            <w:r w:rsidR="00DE2B92" w:rsidRPr="00DE2B92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</w:p>
          <w:p w14:paraId="4D8BF476" w14:textId="77777777" w:rsidR="00DE2B92" w:rsidRPr="00DE2B92" w:rsidRDefault="00DE2B92" w:rsidP="00E7470C">
            <w:pPr>
              <w:spacing w:before="240" w:after="200" w:line="240" w:lineRule="auto"/>
              <w:ind w:left="-80"/>
              <w:jc w:val="center"/>
              <w:rPr>
                <w:rFonts w:eastAsia="Times New Roman"/>
                <w:bCs/>
                <w:i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bCs/>
                <w:i/>
                <w:color w:val="000000"/>
                <w:sz w:val="20"/>
                <w:szCs w:val="20"/>
                <w:lang w:val="en-CA"/>
              </w:rPr>
              <w:t>100% nonpreferred colou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2E2FC8" w14:textId="77777777" w:rsidR="00DE2B92" w:rsidRPr="00DE2B92" w:rsidRDefault="00DE2B92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EBC820" w14:textId="77777777" w:rsidR="00DE2B92" w:rsidRPr="00DE2B92" w:rsidRDefault="00DE2B92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693D81" w14:textId="77777777" w:rsidR="00DE2B92" w:rsidRPr="00DE2B92" w:rsidRDefault="00DE2B92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695B74" w14:textId="77777777" w:rsidR="00DE2B92" w:rsidRPr="00DE2B92" w:rsidRDefault="00DE2B92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0%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E61F98" w14:textId="77777777" w:rsidR="00DE2B92" w:rsidRPr="00DE2B92" w:rsidRDefault="00DE2B92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color w:val="000000"/>
                <w:sz w:val="20"/>
                <w:szCs w:val="20"/>
                <w:lang w:val="en-CA"/>
              </w:rPr>
              <w:t>22.1%</w:t>
            </w:r>
          </w:p>
        </w:tc>
        <w:tc>
          <w:tcPr>
            <w:tcW w:w="2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56FBBC" w14:textId="77777777" w:rsidR="00DE2B92" w:rsidRPr="00DE2B92" w:rsidRDefault="00DE2B92" w:rsidP="00E7470C">
            <w:pPr>
              <w:spacing w:before="240" w:after="240" w:line="240" w:lineRule="auto"/>
              <w:ind w:left="-80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DE2B92">
              <w:rPr>
                <w:rFonts w:eastAsia="Times New Roman"/>
                <w:color w:val="000000"/>
                <w:sz w:val="20"/>
                <w:szCs w:val="20"/>
                <w:lang w:val="en-CA"/>
              </w:rPr>
              <w:t>20%</w:t>
            </w:r>
          </w:p>
        </w:tc>
      </w:tr>
      <w:tr w:rsidR="00DE2B92" w:rsidRPr="00C861C8" w14:paraId="78E1D1DB" w14:textId="77777777" w:rsidTr="00877858">
        <w:trPr>
          <w:trHeight w:val="713"/>
        </w:trPr>
        <w:tc>
          <w:tcPr>
            <w:tcW w:w="15191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8B44FA" w14:textId="48521663" w:rsidR="00DE2B92" w:rsidRPr="00312DBE" w:rsidRDefault="00DE2B92" w:rsidP="00DE2B92">
            <w:pPr>
              <w:spacing w:line="240" w:lineRule="auto"/>
              <w:ind w:left="-80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8373DB">
              <w:rPr>
                <w:rFonts w:eastAsia="Times New Roman"/>
                <w:i/>
                <w:color w:val="000000"/>
                <w:sz w:val="20"/>
                <w:szCs w:val="20"/>
                <w:lang w:val="en-CA"/>
              </w:rPr>
              <w:t xml:space="preserve">Note: </w:t>
            </w:r>
            <w:r w:rsidRPr="008373DB">
              <w:rPr>
                <w:bCs/>
                <w:color w:val="222222"/>
                <w:sz w:val="20"/>
                <w:szCs w:val="20"/>
                <w:highlight w:val="white"/>
              </w:rPr>
              <w:t>To show conformist transmission, the proportion of observers</w:t>
            </w:r>
            <w:r>
              <w:rPr>
                <w:bCs/>
                <w:color w:val="222222"/>
                <w:sz w:val="20"/>
                <w:szCs w:val="20"/>
                <w:highlight w:val="white"/>
              </w:rPr>
              <w:t xml:space="preserve"> matching the </w:t>
            </w:r>
            <w:r w:rsidRPr="008373DB">
              <w:rPr>
                <w:bCs/>
                <w:color w:val="222222"/>
                <w:sz w:val="20"/>
                <w:szCs w:val="20"/>
                <w:highlight w:val="white"/>
              </w:rPr>
              <w:t xml:space="preserve">majority preference </w:t>
            </w:r>
            <w:r>
              <w:rPr>
                <w:bCs/>
                <w:color w:val="222222"/>
                <w:sz w:val="20"/>
                <w:szCs w:val="20"/>
                <w:highlight w:val="white"/>
              </w:rPr>
              <w:t xml:space="preserve">must be </w:t>
            </w:r>
            <w:r w:rsidRPr="008373DB">
              <w:rPr>
                <w:bCs/>
                <w:i/>
                <w:color w:val="222222"/>
                <w:sz w:val="20"/>
                <w:szCs w:val="20"/>
                <w:highlight w:val="white"/>
              </w:rPr>
              <w:t>significantly greater</w:t>
            </w:r>
            <w:r w:rsidRPr="008373DB">
              <w:rPr>
                <w:bCs/>
                <w:color w:val="222222"/>
                <w:sz w:val="20"/>
                <w:szCs w:val="20"/>
                <w:highlight w:val="white"/>
              </w:rPr>
              <w:t xml:space="preserve"> than the proportion of group members demonstrating that preference (e.g. If 75% of demonstrators in the population built blue nests, significantly greater than 75% of observers would need to build blue nests).</w:t>
            </w:r>
            <w:r>
              <w:rPr>
                <w:bCs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</w:tr>
    </w:tbl>
    <w:p w14:paraId="0A3CB0C1" w14:textId="77777777" w:rsidR="00361D53" w:rsidRDefault="00361D53"/>
    <w:sectPr w:rsidR="00361D53" w:rsidSect="00312DB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43555" w14:textId="77777777" w:rsidR="00B47508" w:rsidRDefault="00B47508" w:rsidP="00FE3E4B">
      <w:pPr>
        <w:spacing w:line="240" w:lineRule="auto"/>
      </w:pPr>
      <w:r>
        <w:separator/>
      </w:r>
    </w:p>
  </w:endnote>
  <w:endnote w:type="continuationSeparator" w:id="0">
    <w:p w14:paraId="7FB5B684" w14:textId="77777777" w:rsidR="00B47508" w:rsidRDefault="00B47508" w:rsidP="00FE3E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5EB6AD" w14:textId="77777777" w:rsidR="00B47508" w:rsidRDefault="00B47508" w:rsidP="00FE3E4B">
      <w:pPr>
        <w:spacing w:line="240" w:lineRule="auto"/>
      </w:pPr>
      <w:r>
        <w:separator/>
      </w:r>
    </w:p>
  </w:footnote>
  <w:footnote w:type="continuationSeparator" w:id="0">
    <w:p w14:paraId="09414D4D" w14:textId="77777777" w:rsidR="00B47508" w:rsidRDefault="00B47508" w:rsidP="00FE3E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22404B"/>
    <w:multiLevelType w:val="multilevel"/>
    <w:tmpl w:val="CC00D53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C192AB2"/>
    <w:multiLevelType w:val="multilevel"/>
    <w:tmpl w:val="69488A0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72246317">
    <w:abstractNumId w:val="0"/>
  </w:num>
  <w:num w:numId="2" w16cid:durableId="20038546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DBE"/>
    <w:rsid w:val="000D42E8"/>
    <w:rsid w:val="001842FA"/>
    <w:rsid w:val="00226A04"/>
    <w:rsid w:val="00312DBE"/>
    <w:rsid w:val="00361D53"/>
    <w:rsid w:val="00496FFE"/>
    <w:rsid w:val="00583CB5"/>
    <w:rsid w:val="005F11CA"/>
    <w:rsid w:val="00877858"/>
    <w:rsid w:val="00883B4E"/>
    <w:rsid w:val="008A1B01"/>
    <w:rsid w:val="00951A06"/>
    <w:rsid w:val="00B47508"/>
    <w:rsid w:val="00BB615B"/>
    <w:rsid w:val="00D87594"/>
    <w:rsid w:val="00DE2B92"/>
    <w:rsid w:val="00E7470C"/>
    <w:rsid w:val="00EF7441"/>
    <w:rsid w:val="00F23449"/>
    <w:rsid w:val="00F35729"/>
    <w:rsid w:val="00FE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51FFC"/>
  <w15:chartTrackingRefBased/>
  <w15:docId w15:val="{5E80B91F-3FA8-4143-B79E-CB9AF25C6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12DBE"/>
    <w:pPr>
      <w:spacing w:after="0" w:line="276" w:lineRule="auto"/>
    </w:pPr>
    <w:rPr>
      <w:rFonts w:ascii="Arial" w:eastAsia="Arial" w:hAnsi="Arial" w:cs="Arial"/>
      <w:lang w:val="en" w:eastAsia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26A04"/>
    <w:pPr>
      <w:keepNext/>
      <w:keepLines/>
      <w:numPr>
        <w:numId w:val="2"/>
      </w:numPr>
      <w:spacing w:before="360" w:after="80"/>
      <w:ind w:left="432" w:hanging="432"/>
      <w:outlineLvl w:val="0"/>
    </w:pPr>
    <w:rPr>
      <w:rFonts w:ascii="Times New Roman" w:eastAsiaTheme="majorEastAsia" w:hAnsi="Times New Roman" w:cstheme="majorBidi"/>
      <w:b/>
      <w:color w:val="2E74B5" w:themeColor="accent1" w:themeShade="BF"/>
      <w:sz w:val="28"/>
      <w:szCs w:val="4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A04"/>
    <w:rPr>
      <w:rFonts w:ascii="Times New Roman" w:eastAsiaTheme="majorEastAsia" w:hAnsi="Times New Roman" w:cstheme="majorBidi"/>
      <w:b/>
      <w:color w:val="2E74B5" w:themeColor="accent1" w:themeShade="BF"/>
      <w:sz w:val="28"/>
      <w:szCs w:val="40"/>
      <w:lang w:val="en-GB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D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DBE"/>
    <w:rPr>
      <w:rFonts w:ascii="Segoe UI" w:eastAsia="Arial" w:hAnsi="Segoe UI" w:cs="Segoe UI"/>
      <w:sz w:val="18"/>
      <w:szCs w:val="18"/>
      <w:lang w:val="en" w:eastAsia="en-CA"/>
    </w:rPr>
  </w:style>
  <w:style w:type="paragraph" w:styleId="Header">
    <w:name w:val="header"/>
    <w:basedOn w:val="Normal"/>
    <w:link w:val="HeaderChar"/>
    <w:uiPriority w:val="99"/>
    <w:unhideWhenUsed/>
    <w:rsid w:val="00FE3E4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E4B"/>
    <w:rPr>
      <w:rFonts w:ascii="Arial" w:eastAsia="Arial" w:hAnsi="Arial" w:cs="Arial"/>
      <w:lang w:val="en" w:eastAsia="en-CA"/>
    </w:rPr>
  </w:style>
  <w:style w:type="paragraph" w:styleId="Footer">
    <w:name w:val="footer"/>
    <w:basedOn w:val="Normal"/>
    <w:link w:val="FooterChar"/>
    <w:uiPriority w:val="99"/>
    <w:unhideWhenUsed/>
    <w:rsid w:val="00FE3E4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E4B"/>
    <w:rPr>
      <w:rFonts w:ascii="Arial" w:eastAsia="Arial" w:hAnsi="Arial" w:cs="Arial"/>
      <w:lang w:val="en" w:eastAsia="en-CA"/>
    </w:rPr>
  </w:style>
  <w:style w:type="paragraph" w:styleId="Revision">
    <w:name w:val="Revision"/>
    <w:hidden/>
    <w:uiPriority w:val="99"/>
    <w:semiHidden/>
    <w:rsid w:val="00F23449"/>
    <w:pPr>
      <w:spacing w:after="0" w:line="240" w:lineRule="auto"/>
    </w:pPr>
    <w:rPr>
      <w:rFonts w:ascii="Arial" w:eastAsia="Arial" w:hAnsi="Arial" w:cs="Arial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6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elf</dc:creator>
  <cp:keywords/>
  <dc:description/>
  <cp:lastModifiedBy>Julia Self</cp:lastModifiedBy>
  <cp:revision>2</cp:revision>
  <cp:lastPrinted>2025-10-20T18:12:00Z</cp:lastPrinted>
  <dcterms:created xsi:type="dcterms:W3CDTF">2026-01-12T20:03:00Z</dcterms:created>
  <dcterms:modified xsi:type="dcterms:W3CDTF">2026-01-12T20:03:00Z</dcterms:modified>
</cp:coreProperties>
</file>